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odification in Calbindin NPY and Calretinin Expression in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Dc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KO Mic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155" w:type="dxa"/>
        <w:jc w:val="left"/>
        <w:tblInd w:w="-180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1321"/>
        <w:gridCol w:w="1374"/>
        <w:gridCol w:w="1350"/>
        <w:gridCol w:w="1895"/>
        <w:gridCol w:w="1895"/>
        <w:gridCol w:w="1320"/>
      </w:tblGrid>
      <w:tr>
        <w:trPr>
          <w:trHeight w:val="783" w:hRule="atLeast"/>
        </w:trPr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e tested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nths)</w:t>
            </w:r>
          </w:p>
        </w:tc>
        <w:tc>
          <w:tcPr>
            <w:tcW w:w="18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bindin</w:t>
            </w:r>
          </w:p>
        </w:tc>
        <w:tc>
          <w:tcPr>
            <w:tcW w:w="18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retinin</w:t>
            </w:r>
          </w:p>
        </w:tc>
      </w:tr>
      <w:tr>
        <w:trPr>
          <w:trHeight w:val="1777" w:hRule="atLeast"/>
        </w:trPr>
        <w:tc>
          <w:tcPr>
            <w:tcW w:w="132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≠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</w:tc>
        <w:tc>
          <w:tcPr>
            <w:tcW w:w="18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2640" w:hRule="atLeast"/>
        </w:trPr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6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- 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662" w:hRule="atLeast"/>
        </w:trPr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1815" w:hRule="atLeast"/>
        </w:trPr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2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3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1795" w:hRule="atLeast"/>
        </w:trPr>
        <w:tc>
          <w:tcPr>
            <w:tcW w:w="132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93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5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5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softHyphen/>
              <w:t>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≠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d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T: wild-type; KO: knockout (female and male); ≠: no modifications; -: decreased expression; +: increased expression; ds: disorganization; nd: not determined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" w:hAnsi="Times" w:eastAsia="Times New Roman" w:cs="Times"/>
      <w:color w:val="auto"/>
      <w:kern w:val="2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3:09:00Z</dcterms:created>
  <dc:creator> </dc:creator>
  <dc:description/>
  <dc:language>en-US</dc:language>
  <cp:lastModifiedBy> FRANCIS</cp:lastModifiedBy>
  <cp:lastPrinted>2008-05-06T14:24:00Z</cp:lastPrinted>
  <dcterms:modified xsi:type="dcterms:W3CDTF">2008-05-13T12:00:00Z</dcterms:modified>
  <cp:revision>8</cp:revision>
  <dc:subject/>
  <dc:title>Supplementary Table 1</dc:title>
</cp:coreProperties>
</file>